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7CB50" w14:textId="1DAF6E6E" w:rsidR="007C0011" w:rsidRPr="008C14EB" w:rsidRDefault="00901119" w:rsidP="00F619CF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4EB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896CAD" w:rsidRPr="008C14EB">
        <w:rPr>
          <w:rFonts w:ascii="Times New Roman" w:hAnsi="Times New Roman" w:cs="Times New Roman"/>
          <w:sz w:val="24"/>
          <w:szCs w:val="24"/>
        </w:rPr>
        <w:t>1</w:t>
      </w:r>
      <w:r w:rsidRPr="008C14EB">
        <w:rPr>
          <w:rFonts w:ascii="Times New Roman" w:hAnsi="Times New Roman" w:cs="Times New Roman"/>
          <w:sz w:val="24"/>
          <w:szCs w:val="24"/>
        </w:rPr>
        <w:t>. The target sequences of s</w:t>
      </w:r>
      <w:r w:rsidR="00ED4752" w:rsidRPr="008C14EB">
        <w:rPr>
          <w:rFonts w:ascii="Times New Roman" w:hAnsi="Times New Roman" w:cs="Times New Roman"/>
          <w:sz w:val="24"/>
          <w:szCs w:val="24"/>
        </w:rPr>
        <w:t>g-CRT1, sg-CRT2</w:t>
      </w:r>
      <w:r w:rsidR="007C1DEC" w:rsidRPr="008C14EB">
        <w:rPr>
          <w:rFonts w:ascii="Times New Roman" w:hAnsi="Times New Roman" w:cs="Times New Roman"/>
          <w:sz w:val="24"/>
          <w:szCs w:val="24"/>
        </w:rPr>
        <w:t>, GATA6</w:t>
      </w:r>
      <w:r w:rsidR="00ED4752" w:rsidRPr="008C14EB">
        <w:rPr>
          <w:rFonts w:ascii="Times New Roman" w:hAnsi="Times New Roman" w:cs="Times New Roman"/>
          <w:sz w:val="24"/>
          <w:szCs w:val="24"/>
        </w:rPr>
        <w:t xml:space="preserve"> and scramble</w:t>
      </w:r>
      <w:r w:rsidR="005865C7" w:rsidRPr="008C14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3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88"/>
        <w:gridCol w:w="5984"/>
      </w:tblGrid>
      <w:tr w:rsidR="00422F0A" w:rsidRPr="008C14EB" w14:paraId="2AE98E67" w14:textId="77777777" w:rsidTr="007C1DEC">
        <w:trPr>
          <w:jc w:val="center"/>
        </w:trPr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0F7D40" w14:textId="77777777" w:rsidR="00CE4782" w:rsidRPr="008C14EB" w:rsidRDefault="00CE478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44DB23" w14:textId="77777777" w:rsidR="00CE4782" w:rsidRPr="008C14EB" w:rsidRDefault="00CE478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 xml:space="preserve">Oligo </w:t>
            </w:r>
            <w:r w:rsidR="00234530" w:rsidRPr="008C1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97B437" w14:textId="77777777" w:rsidR="00CE4782" w:rsidRPr="008C14EB" w:rsidRDefault="00CE478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 xml:space="preserve">Oligo </w:t>
            </w:r>
            <w:r w:rsidR="00234530" w:rsidRPr="008C14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CE4782" w:rsidRPr="008C14EB" w14:paraId="18D486A8" w14:textId="77777777" w:rsidTr="007C1DEC">
        <w:trPr>
          <w:trHeight w:val="253"/>
          <w:jc w:val="center"/>
        </w:trPr>
        <w:tc>
          <w:tcPr>
            <w:tcW w:w="1560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5D08D8E3" w14:textId="1760B1B7" w:rsidR="00CE4782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  <w:r w:rsidR="00480E70">
              <w:rPr>
                <w:rFonts w:ascii="Times New Roman" w:hAnsi="Times New Roman" w:cs="Times New Roman" w:hint="eastAsia"/>
                <w:sz w:val="24"/>
                <w:szCs w:val="24"/>
              </w:rPr>
              <w:t>-homo</w:t>
            </w:r>
          </w:p>
        </w:tc>
        <w:tc>
          <w:tcPr>
            <w:tcW w:w="1788" w:type="dxa"/>
            <w:tcBorders>
              <w:top w:val="single" w:sz="4" w:space="0" w:color="000000" w:themeColor="text1"/>
              <w:bottom w:val="nil"/>
            </w:tcBorders>
          </w:tcPr>
          <w:p w14:paraId="377563A4" w14:textId="77777777" w:rsidR="00CE4782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g-CRT1</w:t>
            </w:r>
          </w:p>
        </w:tc>
        <w:tc>
          <w:tcPr>
            <w:tcW w:w="5984" w:type="dxa"/>
            <w:tcBorders>
              <w:top w:val="single" w:sz="4" w:space="0" w:color="000000" w:themeColor="text1"/>
              <w:bottom w:val="nil"/>
            </w:tcBorders>
          </w:tcPr>
          <w:p w14:paraId="2D7C68FD" w14:textId="103E25A7" w:rsidR="00CE4782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AAGATGACATGAACCTTCT</w:t>
            </w:r>
          </w:p>
        </w:tc>
      </w:tr>
      <w:tr w:rsidR="00CE4782" w:rsidRPr="008C14EB" w14:paraId="7F5B715A" w14:textId="77777777" w:rsidTr="007C1DEC">
        <w:trPr>
          <w:jc w:val="center"/>
        </w:trPr>
        <w:tc>
          <w:tcPr>
            <w:tcW w:w="1560" w:type="dxa"/>
            <w:vMerge/>
            <w:tcBorders>
              <w:top w:val="nil"/>
            </w:tcBorders>
          </w:tcPr>
          <w:p w14:paraId="2C3E9F38" w14:textId="77777777" w:rsidR="00CE4782" w:rsidRPr="008C14EB" w:rsidRDefault="00CE478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nil"/>
            </w:tcBorders>
          </w:tcPr>
          <w:p w14:paraId="796EE60E" w14:textId="77777777" w:rsidR="00CE4782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g-CRT2</w:t>
            </w:r>
          </w:p>
        </w:tc>
        <w:tc>
          <w:tcPr>
            <w:tcW w:w="5984" w:type="dxa"/>
            <w:tcBorders>
              <w:top w:val="nil"/>
            </w:tcBorders>
          </w:tcPr>
          <w:p w14:paraId="2E7CA890" w14:textId="3B943121" w:rsidR="00CE4782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CGAGCCTGCCGTCTACTTCA</w:t>
            </w:r>
          </w:p>
        </w:tc>
      </w:tr>
      <w:tr w:rsidR="00480E70" w:rsidRPr="008C14EB" w14:paraId="58EC00EE" w14:textId="77777777" w:rsidTr="007C1DEC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6A2BEF03" w14:textId="498D2F64" w:rsidR="00480E70" w:rsidRPr="00366CBA" w:rsidRDefault="00480E70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CBA">
              <w:rPr>
                <w:rFonts w:ascii="Times New Roman" w:hAnsi="Times New Roman" w:cs="Times New Roman" w:hint="eastAsia"/>
                <w:sz w:val="24"/>
                <w:szCs w:val="24"/>
              </w:rPr>
              <w:t>CRT-mus</w:t>
            </w:r>
          </w:p>
        </w:tc>
        <w:tc>
          <w:tcPr>
            <w:tcW w:w="1788" w:type="dxa"/>
            <w:tcBorders>
              <w:top w:val="nil"/>
            </w:tcBorders>
          </w:tcPr>
          <w:p w14:paraId="327D2806" w14:textId="2F254908" w:rsidR="00480E70" w:rsidRPr="00366CBA" w:rsidRDefault="00480E70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CBA">
              <w:rPr>
                <w:rFonts w:ascii="Times New Roman" w:hAnsi="Times New Roman" w:cs="Times New Roman" w:hint="eastAsia"/>
                <w:sz w:val="24"/>
                <w:szCs w:val="24"/>
              </w:rPr>
              <w:t>sg-CRT</w:t>
            </w:r>
            <w:r w:rsidR="005B2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4" w:type="dxa"/>
            <w:tcBorders>
              <w:top w:val="nil"/>
            </w:tcBorders>
          </w:tcPr>
          <w:p w14:paraId="0675312B" w14:textId="482C7589" w:rsidR="00480E70" w:rsidRPr="00366CBA" w:rsidRDefault="007D5AA6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6">
              <w:rPr>
                <w:rFonts w:ascii="Times New Roman" w:hAnsi="Times New Roman" w:cs="Times New Roman"/>
                <w:sz w:val="24"/>
                <w:szCs w:val="24"/>
              </w:rPr>
              <w:t>GAGCGGCACCGAAAGGAGCA</w:t>
            </w:r>
          </w:p>
        </w:tc>
      </w:tr>
      <w:tr w:rsidR="00745D73" w:rsidRPr="008C14EB" w14:paraId="1B435194" w14:textId="77777777" w:rsidTr="007C1DEC">
        <w:trPr>
          <w:trHeight w:val="333"/>
          <w:jc w:val="center"/>
        </w:trPr>
        <w:tc>
          <w:tcPr>
            <w:tcW w:w="1560" w:type="dxa"/>
          </w:tcPr>
          <w:p w14:paraId="7218901D" w14:textId="683949AC" w:rsidR="00745D73" w:rsidRPr="008C14EB" w:rsidRDefault="00374126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1788" w:type="dxa"/>
          </w:tcPr>
          <w:p w14:paraId="335DA3A5" w14:textId="77777777" w:rsidR="00745D73" w:rsidRPr="008C14EB" w:rsidRDefault="00745D73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cramble</w:t>
            </w:r>
          </w:p>
        </w:tc>
        <w:tc>
          <w:tcPr>
            <w:tcW w:w="5984" w:type="dxa"/>
          </w:tcPr>
          <w:p w14:paraId="2A5BB534" w14:textId="77777777" w:rsidR="00745D73" w:rsidRPr="008C14EB" w:rsidRDefault="00ED4752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 w:rsidR="007C1DEC" w:rsidRPr="008C14EB" w14:paraId="1A52C74D" w14:textId="77777777" w:rsidTr="007C1DEC">
        <w:trPr>
          <w:trHeight w:val="333"/>
          <w:jc w:val="center"/>
        </w:trPr>
        <w:tc>
          <w:tcPr>
            <w:tcW w:w="1560" w:type="dxa"/>
          </w:tcPr>
          <w:p w14:paraId="6BB8377D" w14:textId="6DE9269B" w:rsidR="007C1DEC" w:rsidRPr="008C14EB" w:rsidRDefault="007C1DEC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1788" w:type="dxa"/>
          </w:tcPr>
          <w:p w14:paraId="1535B92A" w14:textId="39728992" w:rsidR="007C1DEC" w:rsidRPr="008C14EB" w:rsidRDefault="007C1DEC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</w:p>
        </w:tc>
        <w:tc>
          <w:tcPr>
            <w:tcW w:w="5984" w:type="dxa"/>
          </w:tcPr>
          <w:p w14:paraId="490D3262" w14:textId="1CFD54AF" w:rsidR="007C1DEC" w:rsidRPr="008C14EB" w:rsidRDefault="00374126" w:rsidP="00F6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CUCUGGUAAUAGCAAUAAUTT</w:t>
            </w:r>
          </w:p>
        </w:tc>
      </w:tr>
      <w:tr w:rsidR="007C1DEC" w:rsidRPr="008C14EB" w14:paraId="2BD6241C" w14:textId="77777777" w:rsidTr="007C1DEC">
        <w:trPr>
          <w:trHeight w:val="333"/>
          <w:jc w:val="center"/>
        </w:trPr>
        <w:tc>
          <w:tcPr>
            <w:tcW w:w="1560" w:type="dxa"/>
          </w:tcPr>
          <w:p w14:paraId="411032DE" w14:textId="256B4F7E" w:rsidR="007C1DEC" w:rsidRPr="008C14EB" w:rsidRDefault="007C1DEC" w:rsidP="007C1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1788" w:type="dxa"/>
          </w:tcPr>
          <w:p w14:paraId="257C42F2" w14:textId="7F247049" w:rsidR="007C1DEC" w:rsidRPr="008C14EB" w:rsidRDefault="007C1DEC" w:rsidP="007C1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</w:p>
        </w:tc>
        <w:tc>
          <w:tcPr>
            <w:tcW w:w="5984" w:type="dxa"/>
          </w:tcPr>
          <w:p w14:paraId="2B20FEA7" w14:textId="03F51659" w:rsidR="007C1DEC" w:rsidRPr="008C14EB" w:rsidRDefault="00374126" w:rsidP="007C1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CUCAAGUAUUCGGGUCAATT</w:t>
            </w:r>
          </w:p>
        </w:tc>
      </w:tr>
      <w:tr w:rsidR="00956E1F" w:rsidRPr="008C14EB" w14:paraId="6E871751" w14:textId="77777777" w:rsidTr="007C1DEC">
        <w:trPr>
          <w:trHeight w:val="333"/>
          <w:jc w:val="center"/>
        </w:trPr>
        <w:tc>
          <w:tcPr>
            <w:tcW w:w="1560" w:type="dxa"/>
          </w:tcPr>
          <w:p w14:paraId="222F36B2" w14:textId="254F7A7A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ZBTB26</w:t>
            </w:r>
          </w:p>
        </w:tc>
        <w:tc>
          <w:tcPr>
            <w:tcW w:w="1788" w:type="dxa"/>
          </w:tcPr>
          <w:p w14:paraId="08520A5B" w14:textId="115C34CA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</w:p>
        </w:tc>
        <w:tc>
          <w:tcPr>
            <w:tcW w:w="5984" w:type="dxa"/>
          </w:tcPr>
          <w:p w14:paraId="4E6407AB" w14:textId="2622B671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GGUCCUGGAUGCAGGUAAACUTT</w:t>
            </w:r>
          </w:p>
        </w:tc>
      </w:tr>
      <w:tr w:rsidR="00956E1F" w:rsidRPr="008C14EB" w14:paraId="52F806CD" w14:textId="77777777" w:rsidTr="007C1DEC">
        <w:trPr>
          <w:trHeight w:val="333"/>
          <w:jc w:val="center"/>
        </w:trPr>
        <w:tc>
          <w:tcPr>
            <w:tcW w:w="1560" w:type="dxa"/>
          </w:tcPr>
          <w:p w14:paraId="06BBD8BF" w14:textId="105A97ED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ZBTB26</w:t>
            </w:r>
          </w:p>
        </w:tc>
        <w:tc>
          <w:tcPr>
            <w:tcW w:w="1788" w:type="dxa"/>
          </w:tcPr>
          <w:p w14:paraId="6F76DA72" w14:textId="1961ECBF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</w:p>
        </w:tc>
        <w:tc>
          <w:tcPr>
            <w:tcW w:w="5984" w:type="dxa"/>
          </w:tcPr>
          <w:p w14:paraId="3DA7370F" w14:textId="10C4B0E5" w:rsidR="00956E1F" w:rsidRPr="008C14EB" w:rsidRDefault="00956E1F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CAACAGUCACAGACUCUAAAGTT</w:t>
            </w:r>
          </w:p>
        </w:tc>
      </w:tr>
      <w:tr w:rsidR="00227991" w:rsidRPr="008C14EB" w14:paraId="77D1A236" w14:textId="77777777" w:rsidTr="007C1DEC">
        <w:trPr>
          <w:trHeight w:val="333"/>
          <w:jc w:val="center"/>
        </w:trPr>
        <w:tc>
          <w:tcPr>
            <w:tcW w:w="1560" w:type="dxa"/>
          </w:tcPr>
          <w:p w14:paraId="672356F3" w14:textId="33F84FBB" w:rsidR="00227991" w:rsidRPr="008C14EB" w:rsidRDefault="00227991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5</w:t>
            </w:r>
          </w:p>
        </w:tc>
        <w:tc>
          <w:tcPr>
            <w:tcW w:w="1788" w:type="dxa"/>
          </w:tcPr>
          <w:p w14:paraId="51CB8BDB" w14:textId="2C54A881" w:rsidR="00227991" w:rsidRPr="008C14EB" w:rsidRDefault="00227991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NA</w:t>
            </w:r>
          </w:p>
        </w:tc>
        <w:tc>
          <w:tcPr>
            <w:tcW w:w="5984" w:type="dxa"/>
          </w:tcPr>
          <w:p w14:paraId="08C139C3" w14:textId="63AB9750" w:rsidR="00227991" w:rsidRPr="008C14EB" w:rsidRDefault="00227991" w:rsidP="00956E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991">
              <w:rPr>
                <w:rFonts w:ascii="Times New Roman" w:hAnsi="Times New Roman" w:cs="Times New Roman"/>
                <w:sz w:val="24"/>
                <w:szCs w:val="24"/>
              </w:rPr>
              <w:t>CCAUCAAUCGGAAACUCAUTT</w:t>
            </w:r>
          </w:p>
        </w:tc>
      </w:tr>
      <w:tr w:rsidR="00EE7645" w:rsidRPr="008C14EB" w14:paraId="43CB1C40" w14:textId="77777777" w:rsidTr="007C1DEC">
        <w:trPr>
          <w:trHeight w:val="333"/>
          <w:jc w:val="center"/>
        </w:trPr>
        <w:tc>
          <w:tcPr>
            <w:tcW w:w="1560" w:type="dxa"/>
          </w:tcPr>
          <w:p w14:paraId="2C08D063" w14:textId="74293AA8" w:rsidR="00EE7645" w:rsidRPr="008C14EB" w:rsidRDefault="00EE7645" w:rsidP="00EE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788" w:type="dxa"/>
          </w:tcPr>
          <w:p w14:paraId="692F304B" w14:textId="6D40AB6F" w:rsidR="00EE7645" w:rsidRPr="008C14EB" w:rsidRDefault="00EE7645" w:rsidP="00EE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siCtrl</w:t>
            </w:r>
          </w:p>
        </w:tc>
        <w:tc>
          <w:tcPr>
            <w:tcW w:w="5984" w:type="dxa"/>
          </w:tcPr>
          <w:p w14:paraId="525C8E47" w14:textId="2C8D3F26" w:rsidR="00EE7645" w:rsidRPr="008C14EB" w:rsidRDefault="00374126" w:rsidP="00EE7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4EB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</w:tbl>
    <w:p w14:paraId="009D4B66" w14:textId="77777777" w:rsidR="00036B68" w:rsidRPr="008C14EB" w:rsidRDefault="00036B68" w:rsidP="00EE16F3">
      <w:pPr>
        <w:rPr>
          <w:rFonts w:ascii="Times New Roman" w:hAnsi="Times New Roman" w:cs="Times New Roman"/>
        </w:rPr>
      </w:pPr>
    </w:p>
    <w:sectPr w:rsidR="00036B68" w:rsidRPr="008C14EB" w:rsidSect="007C0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AA8D7" w14:textId="77777777" w:rsidR="00587B3C" w:rsidRDefault="00587B3C" w:rsidP="00901119">
      <w:r>
        <w:separator/>
      </w:r>
    </w:p>
  </w:endnote>
  <w:endnote w:type="continuationSeparator" w:id="0">
    <w:p w14:paraId="61877E8F" w14:textId="77777777" w:rsidR="00587B3C" w:rsidRDefault="00587B3C" w:rsidP="0090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B810A" w14:textId="77777777" w:rsidR="00587B3C" w:rsidRDefault="00587B3C" w:rsidP="00901119">
      <w:r>
        <w:separator/>
      </w:r>
    </w:p>
  </w:footnote>
  <w:footnote w:type="continuationSeparator" w:id="0">
    <w:p w14:paraId="14E1F64A" w14:textId="77777777" w:rsidR="00587B3C" w:rsidRDefault="00587B3C" w:rsidP="00901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19"/>
    <w:rsid w:val="00036B68"/>
    <w:rsid w:val="00061A0F"/>
    <w:rsid w:val="000C0389"/>
    <w:rsid w:val="000C6F4D"/>
    <w:rsid w:val="000D6A6B"/>
    <w:rsid w:val="00115038"/>
    <w:rsid w:val="00137953"/>
    <w:rsid w:val="00141C59"/>
    <w:rsid w:val="0015045C"/>
    <w:rsid w:val="00155CA0"/>
    <w:rsid w:val="002135AA"/>
    <w:rsid w:val="00221A15"/>
    <w:rsid w:val="00227991"/>
    <w:rsid w:val="00234530"/>
    <w:rsid w:val="00237FC9"/>
    <w:rsid w:val="002525B6"/>
    <w:rsid w:val="002801F2"/>
    <w:rsid w:val="002B535D"/>
    <w:rsid w:val="002E63F9"/>
    <w:rsid w:val="00366CBA"/>
    <w:rsid w:val="00374126"/>
    <w:rsid w:val="00374765"/>
    <w:rsid w:val="003842CF"/>
    <w:rsid w:val="0038527A"/>
    <w:rsid w:val="003D3320"/>
    <w:rsid w:val="003F2F6F"/>
    <w:rsid w:val="0041057D"/>
    <w:rsid w:val="004178E2"/>
    <w:rsid w:val="00422F0A"/>
    <w:rsid w:val="00480E70"/>
    <w:rsid w:val="004B1DC2"/>
    <w:rsid w:val="004C1FDF"/>
    <w:rsid w:val="004D0006"/>
    <w:rsid w:val="004F5BE8"/>
    <w:rsid w:val="00553EB2"/>
    <w:rsid w:val="00563EFD"/>
    <w:rsid w:val="005865C7"/>
    <w:rsid w:val="00587B3C"/>
    <w:rsid w:val="005B2B8E"/>
    <w:rsid w:val="006A3D07"/>
    <w:rsid w:val="00745D73"/>
    <w:rsid w:val="007C0011"/>
    <w:rsid w:val="007C1DEC"/>
    <w:rsid w:val="007C770A"/>
    <w:rsid w:val="007D5AA6"/>
    <w:rsid w:val="00811416"/>
    <w:rsid w:val="00812125"/>
    <w:rsid w:val="00821963"/>
    <w:rsid w:val="00896CAD"/>
    <w:rsid w:val="008C14EB"/>
    <w:rsid w:val="00901119"/>
    <w:rsid w:val="009078A7"/>
    <w:rsid w:val="00956E1F"/>
    <w:rsid w:val="0097706C"/>
    <w:rsid w:val="009C2AB3"/>
    <w:rsid w:val="009D60A8"/>
    <w:rsid w:val="00AD21B3"/>
    <w:rsid w:val="00BC38A8"/>
    <w:rsid w:val="00BC6FB4"/>
    <w:rsid w:val="00BD000E"/>
    <w:rsid w:val="00C41D79"/>
    <w:rsid w:val="00C8287D"/>
    <w:rsid w:val="00CE1CE0"/>
    <w:rsid w:val="00CE4782"/>
    <w:rsid w:val="00D36B66"/>
    <w:rsid w:val="00D4603C"/>
    <w:rsid w:val="00D47E1C"/>
    <w:rsid w:val="00D86134"/>
    <w:rsid w:val="00D9589B"/>
    <w:rsid w:val="00DB6DC6"/>
    <w:rsid w:val="00DE6DC6"/>
    <w:rsid w:val="00E05D75"/>
    <w:rsid w:val="00E75E79"/>
    <w:rsid w:val="00E81A51"/>
    <w:rsid w:val="00E9228E"/>
    <w:rsid w:val="00ED4752"/>
    <w:rsid w:val="00EE16F3"/>
    <w:rsid w:val="00EE7645"/>
    <w:rsid w:val="00F02566"/>
    <w:rsid w:val="00F3672C"/>
    <w:rsid w:val="00F619CF"/>
    <w:rsid w:val="00FB4DD5"/>
    <w:rsid w:val="00FD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0A496"/>
  <w15:docId w15:val="{0188D5CC-58E5-4F10-82C0-9A23405A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119"/>
    <w:rPr>
      <w:sz w:val="18"/>
      <w:szCs w:val="18"/>
    </w:rPr>
  </w:style>
  <w:style w:type="table" w:styleId="a7">
    <w:name w:val="Table Grid"/>
    <w:basedOn w:val="a1"/>
    <w:uiPriority w:val="59"/>
    <w:rsid w:val="00036B6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CE47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1990C9-DC93-462B-9B61-E999E1487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1</Words>
  <Characters>407</Characters>
  <Application>Microsoft Office Word</Application>
  <DocSecurity>0</DocSecurity>
  <Lines>3</Lines>
  <Paragraphs>1</Paragraphs>
  <ScaleCrop>false</ScaleCrop>
  <Company>Hewlett-Packard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伟伟 盛</cp:lastModifiedBy>
  <cp:revision>19</cp:revision>
  <dcterms:created xsi:type="dcterms:W3CDTF">2022-05-21T15:12:00Z</dcterms:created>
  <dcterms:modified xsi:type="dcterms:W3CDTF">2026-05-23T02:42:00Z</dcterms:modified>
</cp:coreProperties>
</file>